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E99D1F" w14:textId="23D6A5F3" w:rsidR="00045352" w:rsidRDefault="00045352" w:rsidP="000453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, Table. Exponentiated results from the </w:t>
      </w:r>
      <w:proofErr w:type="gramStart"/>
      <w:r>
        <w:rPr>
          <w:rFonts w:ascii="Times New Roman" w:hAnsi="Times New Roman" w:cs="Times New Roman"/>
        </w:rPr>
        <w:t>univariable</w:t>
      </w:r>
      <w:proofErr w:type="gramEnd"/>
      <w:r>
        <w:rPr>
          <w:rFonts w:ascii="Times New Roman" w:hAnsi="Times New Roman" w:cs="Times New Roman"/>
        </w:rPr>
        <w:t xml:space="preserve"> and multivariable gamma generalised linear model.</w:t>
      </w:r>
    </w:p>
    <w:tbl>
      <w:tblPr>
        <w:tblStyle w:val="TableGrid"/>
        <w:tblpPr w:leftFromText="180" w:rightFromText="180" w:horzAnchor="margin" w:tblpY="391"/>
        <w:tblW w:w="15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7"/>
        <w:gridCol w:w="1057"/>
        <w:gridCol w:w="2119"/>
        <w:gridCol w:w="1761"/>
        <w:gridCol w:w="1170"/>
        <w:gridCol w:w="268"/>
        <w:gridCol w:w="1042"/>
        <w:gridCol w:w="1810"/>
        <w:gridCol w:w="1811"/>
        <w:gridCol w:w="1278"/>
        <w:gridCol w:w="29"/>
      </w:tblGrid>
      <w:tr w:rsidR="00045352" w:rsidRPr="00683492" w14:paraId="228FA45D" w14:textId="77777777" w:rsidTr="00465D9C">
        <w:trPr>
          <w:trHeight w:val="325"/>
        </w:trPr>
        <w:tc>
          <w:tcPr>
            <w:tcW w:w="2907" w:type="dxa"/>
          </w:tcPr>
          <w:p w14:paraId="183D7C6A" w14:textId="77777777" w:rsidR="00045352" w:rsidRPr="00683492" w:rsidRDefault="00045352" w:rsidP="00465D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DAB34C" w14:textId="77777777" w:rsidR="00045352" w:rsidRPr="00683492" w:rsidRDefault="00045352" w:rsidP="00465D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variable Model</w:t>
            </w:r>
          </w:p>
        </w:tc>
        <w:tc>
          <w:tcPr>
            <w:tcW w:w="268" w:type="dxa"/>
            <w:shd w:val="clear" w:color="auto" w:fill="auto"/>
          </w:tcPr>
          <w:p w14:paraId="261D1459" w14:textId="77777777" w:rsidR="00045352" w:rsidRPr="00683492" w:rsidRDefault="00045352" w:rsidP="00465D9C"/>
        </w:tc>
        <w:tc>
          <w:tcPr>
            <w:tcW w:w="59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2547A" w14:textId="77777777" w:rsidR="00045352" w:rsidRPr="00683492" w:rsidRDefault="00045352" w:rsidP="00465D9C">
            <w:pPr>
              <w:jc w:val="center"/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Multivariable Model</w:t>
            </w:r>
          </w:p>
        </w:tc>
      </w:tr>
      <w:tr w:rsidR="00045352" w:rsidRPr="00683492" w14:paraId="3A594562" w14:textId="77777777" w:rsidTr="00465D9C">
        <w:trPr>
          <w:gridAfter w:val="1"/>
          <w:wAfter w:w="29" w:type="dxa"/>
          <w:trHeight w:val="275"/>
        </w:trPr>
        <w:tc>
          <w:tcPr>
            <w:tcW w:w="2907" w:type="dxa"/>
            <w:tcBorders>
              <w:top w:val="nil"/>
              <w:bottom w:val="single" w:sz="4" w:space="0" w:color="auto"/>
            </w:tcBorders>
          </w:tcPr>
          <w:p w14:paraId="7BA147AB" w14:textId="77777777" w:rsidR="00045352" w:rsidRPr="00683492" w:rsidRDefault="00045352" w:rsidP="00465D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Independent variabl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5475AB0" w14:textId="77777777" w:rsidR="00045352" w:rsidRPr="00683492" w:rsidRDefault="00045352" w:rsidP="00465D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962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sym w:font="Symbol" w:char="F062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4D6EFD9C" w14:textId="77777777" w:rsidR="00045352" w:rsidRPr="00683492" w:rsidRDefault="00045352" w:rsidP="00465D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Lower 95% CI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36042443" w14:textId="77777777" w:rsidR="00045352" w:rsidRPr="00683492" w:rsidRDefault="00045352" w:rsidP="00465D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Upper 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7EFE8F8" w14:textId="77777777" w:rsidR="00045352" w:rsidRPr="00683492" w:rsidRDefault="00045352" w:rsidP="00465D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14:paraId="29C948A3" w14:textId="77777777" w:rsidR="00045352" w:rsidRPr="00683492" w:rsidRDefault="00045352" w:rsidP="00465D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29F46730" w14:textId="77777777" w:rsidR="00045352" w:rsidRPr="00683492" w:rsidRDefault="00045352" w:rsidP="00465D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962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sym w:font="Symbol" w:char="F062"/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20276B57" w14:textId="77777777" w:rsidR="00045352" w:rsidRPr="00683492" w:rsidRDefault="00045352" w:rsidP="00465D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Lower 95% 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234DA659" w14:textId="77777777" w:rsidR="00045352" w:rsidRPr="00683492" w:rsidRDefault="00045352" w:rsidP="00465D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Upper 95% 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74F37195" w14:textId="77777777" w:rsidR="00045352" w:rsidRPr="00683492" w:rsidRDefault="00045352" w:rsidP="00465D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045352" w:rsidRPr="00683492" w14:paraId="3A1B7880" w14:textId="77777777" w:rsidTr="00465D9C">
        <w:trPr>
          <w:gridAfter w:val="1"/>
          <w:wAfter w:w="29" w:type="dxa"/>
          <w:trHeight w:val="152"/>
        </w:trPr>
        <w:tc>
          <w:tcPr>
            <w:tcW w:w="2907" w:type="dxa"/>
            <w:tcBorders>
              <w:top w:val="single" w:sz="4" w:space="0" w:color="auto"/>
            </w:tcBorders>
          </w:tcPr>
          <w:p w14:paraId="0DC79BCB" w14:textId="77777777" w:rsidR="00045352" w:rsidRPr="00683492" w:rsidRDefault="00045352" w:rsidP="00465D9C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3DB07065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34D4AEA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5E3C2B75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55C009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</w:tcPr>
          <w:p w14:paraId="758F9FE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21F7701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2C92E05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19B645B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009DA04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5352" w:rsidRPr="00683492" w14:paraId="61618E65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4AEA87C3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057" w:type="dxa"/>
          </w:tcPr>
          <w:p w14:paraId="2267312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2119" w:type="dxa"/>
          </w:tcPr>
          <w:p w14:paraId="6BD5CC4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761" w:type="dxa"/>
          </w:tcPr>
          <w:p w14:paraId="0409DC1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1170" w:type="dxa"/>
          </w:tcPr>
          <w:p w14:paraId="094C34C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5</w:t>
            </w:r>
          </w:p>
        </w:tc>
        <w:tc>
          <w:tcPr>
            <w:tcW w:w="268" w:type="dxa"/>
          </w:tcPr>
          <w:p w14:paraId="4B92279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410494A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1810" w:type="dxa"/>
          </w:tcPr>
          <w:p w14:paraId="67C7C69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811" w:type="dxa"/>
          </w:tcPr>
          <w:p w14:paraId="761AC60D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1278" w:type="dxa"/>
          </w:tcPr>
          <w:p w14:paraId="7C2CE53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2</w:t>
            </w:r>
          </w:p>
        </w:tc>
      </w:tr>
      <w:tr w:rsidR="00045352" w:rsidRPr="00683492" w14:paraId="6DCB1E40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76A0B3CC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Female (Ref)</w:t>
            </w:r>
          </w:p>
        </w:tc>
        <w:tc>
          <w:tcPr>
            <w:tcW w:w="1057" w:type="dxa"/>
          </w:tcPr>
          <w:p w14:paraId="0E1E83A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9" w:type="dxa"/>
          </w:tcPr>
          <w:p w14:paraId="43ADA91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783D724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68562F9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4D6B877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3137FBF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0" w:type="dxa"/>
          </w:tcPr>
          <w:p w14:paraId="4BCA7E4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325C8A65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23361B8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45352" w:rsidRPr="00683492" w14:paraId="72C727CB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24546208" w14:textId="77777777" w:rsidR="00045352" w:rsidRPr="00683492" w:rsidRDefault="00045352" w:rsidP="00465D9C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Licence Type</w:t>
            </w:r>
          </w:p>
        </w:tc>
        <w:tc>
          <w:tcPr>
            <w:tcW w:w="1057" w:type="dxa"/>
          </w:tcPr>
          <w:p w14:paraId="54418C3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71AD2CD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1B9E0E8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9A0CDA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48FD58E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3A477CD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638D1A6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373B84A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015D490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5352" w:rsidRPr="00683492" w14:paraId="003E7B8E" w14:textId="77777777" w:rsidTr="00465D9C">
        <w:trPr>
          <w:gridAfter w:val="1"/>
          <w:wAfter w:w="29" w:type="dxa"/>
          <w:trHeight w:val="111"/>
        </w:trPr>
        <w:tc>
          <w:tcPr>
            <w:tcW w:w="2907" w:type="dxa"/>
          </w:tcPr>
          <w:p w14:paraId="5D4E94ED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Amateur </w:t>
            </w:r>
          </w:p>
        </w:tc>
        <w:tc>
          <w:tcPr>
            <w:tcW w:w="1057" w:type="dxa"/>
          </w:tcPr>
          <w:p w14:paraId="2AB428FB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2119" w:type="dxa"/>
          </w:tcPr>
          <w:p w14:paraId="5C94F9B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761" w:type="dxa"/>
          </w:tcPr>
          <w:p w14:paraId="5A3C440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170" w:type="dxa"/>
          </w:tcPr>
          <w:p w14:paraId="550AD85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268" w:type="dxa"/>
          </w:tcPr>
          <w:p w14:paraId="1C1AA853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45B83166" w14:textId="77777777" w:rsidR="00045352" w:rsidRPr="00FF6254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810" w:type="dxa"/>
          </w:tcPr>
          <w:p w14:paraId="464BE734" w14:textId="77777777" w:rsidR="00045352" w:rsidRPr="00FF6254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811" w:type="dxa"/>
          </w:tcPr>
          <w:p w14:paraId="68F184DD" w14:textId="77777777" w:rsidR="00045352" w:rsidRPr="00FF6254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1278" w:type="dxa"/>
          </w:tcPr>
          <w:p w14:paraId="1482FD5C" w14:textId="77777777" w:rsidR="00045352" w:rsidRPr="00FF6254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254">
              <w:rPr>
                <w:rFonts w:ascii="Times New Roman" w:hAnsi="Times New Roman" w:cs="Times New Roman"/>
                <w:sz w:val="22"/>
                <w:szCs w:val="22"/>
              </w:rPr>
              <w:t>0.371</w:t>
            </w:r>
          </w:p>
        </w:tc>
      </w:tr>
      <w:tr w:rsidR="00045352" w:rsidRPr="00683492" w14:paraId="0F4F86DE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7816B4D9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Conditional</w:t>
            </w:r>
          </w:p>
        </w:tc>
        <w:tc>
          <w:tcPr>
            <w:tcW w:w="1057" w:type="dxa"/>
          </w:tcPr>
          <w:p w14:paraId="1A24E6D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2119" w:type="dxa"/>
          </w:tcPr>
          <w:p w14:paraId="14B98215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761" w:type="dxa"/>
          </w:tcPr>
          <w:p w14:paraId="2BC0124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170" w:type="dxa"/>
          </w:tcPr>
          <w:p w14:paraId="028A25E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268" w:type="dxa"/>
          </w:tcPr>
          <w:p w14:paraId="08DCEF4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1ED440E7" w14:textId="77777777" w:rsidR="00045352" w:rsidRPr="00FF6254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810" w:type="dxa"/>
          </w:tcPr>
          <w:p w14:paraId="4FCA9AAD" w14:textId="77777777" w:rsidR="00045352" w:rsidRPr="00FF6254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811" w:type="dxa"/>
          </w:tcPr>
          <w:p w14:paraId="2A9CB55B" w14:textId="77777777" w:rsidR="00045352" w:rsidRPr="00FF6254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1278" w:type="dxa"/>
          </w:tcPr>
          <w:p w14:paraId="58E61F67" w14:textId="77777777" w:rsidR="00045352" w:rsidRPr="00FF6254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254">
              <w:rPr>
                <w:rFonts w:ascii="Times New Roman" w:hAnsi="Times New Roman" w:cs="Times New Roman"/>
                <w:sz w:val="22"/>
                <w:szCs w:val="22"/>
              </w:rPr>
              <w:t>0.243</w:t>
            </w:r>
          </w:p>
        </w:tc>
      </w:tr>
      <w:tr w:rsidR="00045352" w:rsidRPr="00683492" w14:paraId="74A3527F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78F59AF5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Professional</w:t>
            </w:r>
          </w:p>
        </w:tc>
        <w:tc>
          <w:tcPr>
            <w:tcW w:w="1057" w:type="dxa"/>
          </w:tcPr>
          <w:p w14:paraId="01469E9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2119" w:type="dxa"/>
          </w:tcPr>
          <w:p w14:paraId="0D3DFA5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761" w:type="dxa"/>
          </w:tcPr>
          <w:p w14:paraId="1DBAABE3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170" w:type="dxa"/>
          </w:tcPr>
          <w:p w14:paraId="1D60EA3D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268" w:type="dxa"/>
          </w:tcPr>
          <w:p w14:paraId="2A06DBE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642FBFF1" w14:textId="77777777" w:rsidR="00045352" w:rsidRPr="00FF6254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810" w:type="dxa"/>
          </w:tcPr>
          <w:p w14:paraId="16E36286" w14:textId="77777777" w:rsidR="00045352" w:rsidRPr="00FF6254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811" w:type="dxa"/>
          </w:tcPr>
          <w:p w14:paraId="2C476202" w14:textId="77777777" w:rsidR="00045352" w:rsidRPr="00FF6254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1278" w:type="dxa"/>
          </w:tcPr>
          <w:p w14:paraId="4987AA76" w14:textId="77777777" w:rsidR="00045352" w:rsidRPr="00FF6254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6254">
              <w:rPr>
                <w:rFonts w:ascii="Times New Roman" w:hAnsi="Times New Roman" w:cs="Times New Roman"/>
                <w:sz w:val="22"/>
                <w:szCs w:val="22"/>
              </w:rPr>
              <w:t>0.451</w:t>
            </w:r>
          </w:p>
        </w:tc>
      </w:tr>
      <w:tr w:rsidR="00045352" w:rsidRPr="00683492" w14:paraId="0ED1C783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38A0C5FA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Apprentice (Ref)</w:t>
            </w:r>
          </w:p>
        </w:tc>
        <w:tc>
          <w:tcPr>
            <w:tcW w:w="1057" w:type="dxa"/>
          </w:tcPr>
          <w:p w14:paraId="0AD7DA9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9" w:type="dxa"/>
          </w:tcPr>
          <w:p w14:paraId="15EAAE3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672A9DD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68F638D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48EF73F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2541694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0" w:type="dxa"/>
          </w:tcPr>
          <w:p w14:paraId="596FD33B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3207588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5EDAE6B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45352" w:rsidRPr="00683492" w14:paraId="5E4F67F3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20DF9594" w14:textId="77777777" w:rsidR="00045352" w:rsidRPr="00683492" w:rsidRDefault="00045352" w:rsidP="00465D9C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Jockey Type</w:t>
            </w:r>
          </w:p>
        </w:tc>
        <w:tc>
          <w:tcPr>
            <w:tcW w:w="1057" w:type="dxa"/>
          </w:tcPr>
          <w:p w14:paraId="3C7A0FF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31C2DE8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1BDFC78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2F70BE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0A9109D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7933644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439AFC9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2BD81B6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1CA0C26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5352" w:rsidRPr="00683492" w14:paraId="7368813E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2753B064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Jump</w:t>
            </w:r>
          </w:p>
        </w:tc>
        <w:tc>
          <w:tcPr>
            <w:tcW w:w="1057" w:type="dxa"/>
          </w:tcPr>
          <w:p w14:paraId="50A2C15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2119" w:type="dxa"/>
          </w:tcPr>
          <w:p w14:paraId="0EE13993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761" w:type="dxa"/>
          </w:tcPr>
          <w:p w14:paraId="716A6AA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170" w:type="dxa"/>
          </w:tcPr>
          <w:p w14:paraId="1A89A57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268" w:type="dxa"/>
          </w:tcPr>
          <w:p w14:paraId="2D9D8D3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103E44CE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810" w:type="dxa"/>
          </w:tcPr>
          <w:p w14:paraId="3FE2488F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811" w:type="dxa"/>
          </w:tcPr>
          <w:p w14:paraId="670678DA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1278" w:type="dxa"/>
          </w:tcPr>
          <w:p w14:paraId="7E573A6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3</w:t>
            </w:r>
          </w:p>
        </w:tc>
      </w:tr>
      <w:tr w:rsidR="00045352" w:rsidRPr="00683492" w14:paraId="30452260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0B332315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Flat</w:t>
            </w:r>
          </w:p>
        </w:tc>
        <w:tc>
          <w:tcPr>
            <w:tcW w:w="1057" w:type="dxa"/>
          </w:tcPr>
          <w:p w14:paraId="43D5A45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2119" w:type="dxa"/>
          </w:tcPr>
          <w:p w14:paraId="760E4A8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761" w:type="dxa"/>
          </w:tcPr>
          <w:p w14:paraId="1D4F4F8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1170" w:type="dxa"/>
          </w:tcPr>
          <w:p w14:paraId="06ABBAF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9</w:t>
            </w:r>
          </w:p>
        </w:tc>
        <w:tc>
          <w:tcPr>
            <w:tcW w:w="268" w:type="dxa"/>
          </w:tcPr>
          <w:p w14:paraId="052FD73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17612CA2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1810" w:type="dxa"/>
          </w:tcPr>
          <w:p w14:paraId="05FA04CB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811" w:type="dxa"/>
          </w:tcPr>
          <w:p w14:paraId="63968D3A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1</w:t>
            </w:r>
          </w:p>
        </w:tc>
        <w:tc>
          <w:tcPr>
            <w:tcW w:w="1278" w:type="dxa"/>
          </w:tcPr>
          <w:p w14:paraId="21B4CDB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3</w:t>
            </w:r>
          </w:p>
        </w:tc>
      </w:tr>
      <w:tr w:rsidR="00045352" w:rsidRPr="00683492" w14:paraId="79234785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6744937D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Du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Ref)</w:t>
            </w:r>
          </w:p>
        </w:tc>
        <w:tc>
          <w:tcPr>
            <w:tcW w:w="1057" w:type="dxa"/>
          </w:tcPr>
          <w:p w14:paraId="4CDB21B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9" w:type="dxa"/>
          </w:tcPr>
          <w:p w14:paraId="0DA93443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2F46AC75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4552CE3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14BEA373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7091297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0" w:type="dxa"/>
          </w:tcPr>
          <w:p w14:paraId="0BF0F7B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365C5C4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104D1B7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45352" w:rsidRPr="00683492" w14:paraId="3125DA5A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597BA85C" w14:textId="77777777" w:rsidR="00045352" w:rsidRPr="00683492" w:rsidRDefault="00045352" w:rsidP="00465D9C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Location of Incident </w:t>
            </w:r>
          </w:p>
        </w:tc>
        <w:tc>
          <w:tcPr>
            <w:tcW w:w="1057" w:type="dxa"/>
          </w:tcPr>
          <w:p w14:paraId="77F6B29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4E2EAE5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6FE304C3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33A9FC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2B10878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342D52F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49D3A0C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56CC834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7ED449F3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5352" w:rsidRPr="00683492" w14:paraId="3EBF9125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143677E7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Racecourse</w:t>
            </w:r>
          </w:p>
        </w:tc>
        <w:tc>
          <w:tcPr>
            <w:tcW w:w="1057" w:type="dxa"/>
          </w:tcPr>
          <w:p w14:paraId="08A29E2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2119" w:type="dxa"/>
          </w:tcPr>
          <w:p w14:paraId="619A11B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761" w:type="dxa"/>
          </w:tcPr>
          <w:p w14:paraId="6EA6614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1170" w:type="dxa"/>
          </w:tcPr>
          <w:p w14:paraId="7FEE21A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268" w:type="dxa"/>
          </w:tcPr>
          <w:p w14:paraId="6D8CF2A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5346EB4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810" w:type="dxa"/>
          </w:tcPr>
          <w:p w14:paraId="62BCFC8D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811" w:type="dxa"/>
          </w:tcPr>
          <w:p w14:paraId="07318D6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1278" w:type="dxa"/>
          </w:tcPr>
          <w:p w14:paraId="130B977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9</w:t>
            </w:r>
          </w:p>
        </w:tc>
      </w:tr>
      <w:tr w:rsidR="00045352" w:rsidRPr="00683492" w14:paraId="1BEDDEC1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56300026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Other (Ref)</w:t>
            </w:r>
          </w:p>
        </w:tc>
        <w:tc>
          <w:tcPr>
            <w:tcW w:w="1057" w:type="dxa"/>
          </w:tcPr>
          <w:p w14:paraId="0A82852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9" w:type="dxa"/>
          </w:tcPr>
          <w:p w14:paraId="4C39F5DD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669A05E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3DE29C2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398E824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2B29ABE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0" w:type="dxa"/>
          </w:tcPr>
          <w:p w14:paraId="78B46DEB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3CE9C8A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6FC2B6DB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45352" w:rsidRPr="00683492" w14:paraId="61CBE883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0F875ADF" w14:textId="77777777" w:rsidR="00045352" w:rsidRPr="00683492" w:rsidRDefault="00045352" w:rsidP="00465D9C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Race Incident  </w:t>
            </w:r>
          </w:p>
        </w:tc>
        <w:tc>
          <w:tcPr>
            <w:tcW w:w="1057" w:type="dxa"/>
          </w:tcPr>
          <w:p w14:paraId="56B5DEC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1A31246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6A4D892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B92CCC5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09C67F3B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1F0BAFD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1E6651F5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5662DEF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2A10CE6D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5352" w:rsidRPr="00683492" w14:paraId="67D2D012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66A3DD47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Race Incident </w:t>
            </w:r>
          </w:p>
        </w:tc>
        <w:tc>
          <w:tcPr>
            <w:tcW w:w="1057" w:type="dxa"/>
          </w:tcPr>
          <w:p w14:paraId="376CD80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2119" w:type="dxa"/>
          </w:tcPr>
          <w:p w14:paraId="65A7E885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761" w:type="dxa"/>
          </w:tcPr>
          <w:p w14:paraId="759012B3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1170" w:type="dxa"/>
          </w:tcPr>
          <w:p w14:paraId="332A5BC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1</w:t>
            </w:r>
          </w:p>
        </w:tc>
        <w:tc>
          <w:tcPr>
            <w:tcW w:w="268" w:type="dxa"/>
          </w:tcPr>
          <w:p w14:paraId="7B10D48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4FB7734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1810" w:type="dxa"/>
          </w:tcPr>
          <w:p w14:paraId="4BCE31E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811" w:type="dxa"/>
          </w:tcPr>
          <w:p w14:paraId="405D2CDB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5</w:t>
            </w:r>
          </w:p>
        </w:tc>
        <w:tc>
          <w:tcPr>
            <w:tcW w:w="1278" w:type="dxa"/>
          </w:tcPr>
          <w:p w14:paraId="518EA16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</w:tr>
      <w:tr w:rsidR="00045352" w:rsidRPr="00683492" w14:paraId="248C7D53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1D8532B6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Other Riding Incident (Ref)</w:t>
            </w:r>
          </w:p>
        </w:tc>
        <w:tc>
          <w:tcPr>
            <w:tcW w:w="1057" w:type="dxa"/>
          </w:tcPr>
          <w:p w14:paraId="19F7206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9" w:type="dxa"/>
          </w:tcPr>
          <w:p w14:paraId="38A1B57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2EBAEDE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544634D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246658ED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056E4BC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0" w:type="dxa"/>
          </w:tcPr>
          <w:p w14:paraId="735CBB7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478FF52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78BDCDC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45352" w:rsidRPr="00683492" w14:paraId="4080B5B1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3CB0A2CF" w14:textId="77777777" w:rsidR="00045352" w:rsidRPr="00683492" w:rsidRDefault="00045352" w:rsidP="00465D9C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Race Type</w:t>
            </w:r>
          </w:p>
        </w:tc>
        <w:tc>
          <w:tcPr>
            <w:tcW w:w="1057" w:type="dxa"/>
          </w:tcPr>
          <w:p w14:paraId="5F62A7E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66CF43EB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386D7EC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BA4EA5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60BFBE5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36F6C1B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337156D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1E1DC1D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76A2040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5352" w:rsidRPr="00683492" w14:paraId="0B35B32B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24C70F9C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Steeplechase</w:t>
            </w:r>
          </w:p>
        </w:tc>
        <w:tc>
          <w:tcPr>
            <w:tcW w:w="1057" w:type="dxa"/>
          </w:tcPr>
          <w:p w14:paraId="03AE920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2119" w:type="dxa"/>
          </w:tcPr>
          <w:p w14:paraId="5B245BB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761" w:type="dxa"/>
          </w:tcPr>
          <w:p w14:paraId="1CDFB1D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1170" w:type="dxa"/>
          </w:tcPr>
          <w:p w14:paraId="4CB6FCB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268" w:type="dxa"/>
          </w:tcPr>
          <w:p w14:paraId="230AEB3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74EEE09E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1810" w:type="dxa"/>
          </w:tcPr>
          <w:p w14:paraId="0B2BF15B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811" w:type="dxa"/>
          </w:tcPr>
          <w:p w14:paraId="2FD6EF60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2</w:t>
            </w:r>
          </w:p>
        </w:tc>
        <w:tc>
          <w:tcPr>
            <w:tcW w:w="1278" w:type="dxa"/>
          </w:tcPr>
          <w:p w14:paraId="63A9FC0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7</w:t>
            </w:r>
          </w:p>
        </w:tc>
      </w:tr>
      <w:tr w:rsidR="00045352" w:rsidRPr="00683492" w14:paraId="1513DFD9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26273551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Hurdle</w:t>
            </w:r>
          </w:p>
        </w:tc>
        <w:tc>
          <w:tcPr>
            <w:tcW w:w="1057" w:type="dxa"/>
          </w:tcPr>
          <w:p w14:paraId="49351CD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2119" w:type="dxa"/>
          </w:tcPr>
          <w:p w14:paraId="15A0820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761" w:type="dxa"/>
          </w:tcPr>
          <w:p w14:paraId="49AA290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1170" w:type="dxa"/>
          </w:tcPr>
          <w:p w14:paraId="1FF4D87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2</w:t>
            </w:r>
          </w:p>
        </w:tc>
        <w:tc>
          <w:tcPr>
            <w:tcW w:w="268" w:type="dxa"/>
          </w:tcPr>
          <w:p w14:paraId="0F2249A5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316FF9B0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1810" w:type="dxa"/>
          </w:tcPr>
          <w:p w14:paraId="2FCA9800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811" w:type="dxa"/>
          </w:tcPr>
          <w:p w14:paraId="0A360149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</w:p>
        </w:tc>
        <w:tc>
          <w:tcPr>
            <w:tcW w:w="1278" w:type="dxa"/>
          </w:tcPr>
          <w:p w14:paraId="54DBF35B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2</w:t>
            </w:r>
          </w:p>
        </w:tc>
      </w:tr>
      <w:tr w:rsidR="00045352" w:rsidRPr="00683492" w14:paraId="3E69AB36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367F4FFD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Flat</w:t>
            </w:r>
          </w:p>
        </w:tc>
        <w:tc>
          <w:tcPr>
            <w:tcW w:w="1057" w:type="dxa"/>
          </w:tcPr>
          <w:p w14:paraId="4D2C73AD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2119" w:type="dxa"/>
          </w:tcPr>
          <w:p w14:paraId="3D5E9AB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761" w:type="dxa"/>
          </w:tcPr>
          <w:p w14:paraId="7162941B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1170" w:type="dxa"/>
          </w:tcPr>
          <w:p w14:paraId="6DD8B50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2</w:t>
            </w:r>
          </w:p>
        </w:tc>
        <w:tc>
          <w:tcPr>
            <w:tcW w:w="268" w:type="dxa"/>
          </w:tcPr>
          <w:p w14:paraId="2DA60365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54DD0D89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1810" w:type="dxa"/>
          </w:tcPr>
          <w:p w14:paraId="3F5D246D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811" w:type="dxa"/>
          </w:tcPr>
          <w:p w14:paraId="734B3366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5</w:t>
            </w:r>
          </w:p>
        </w:tc>
        <w:tc>
          <w:tcPr>
            <w:tcW w:w="1278" w:type="dxa"/>
          </w:tcPr>
          <w:p w14:paraId="26FFCD0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6</w:t>
            </w:r>
          </w:p>
        </w:tc>
      </w:tr>
      <w:tr w:rsidR="00045352" w:rsidRPr="00683492" w14:paraId="1B9D605F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76DA0165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ac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elated (Ref)</w:t>
            </w:r>
          </w:p>
        </w:tc>
        <w:tc>
          <w:tcPr>
            <w:tcW w:w="1057" w:type="dxa"/>
          </w:tcPr>
          <w:p w14:paraId="2474642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9" w:type="dxa"/>
          </w:tcPr>
          <w:p w14:paraId="2033B5C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7AD1DCF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601821F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18DAE56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209F8BD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0" w:type="dxa"/>
          </w:tcPr>
          <w:p w14:paraId="23C5894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6C2F78F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7441CE8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45352" w:rsidRPr="00683492" w14:paraId="5EB0ED4F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7F86E710" w14:textId="77777777" w:rsidR="00045352" w:rsidRPr="00683492" w:rsidRDefault="00045352" w:rsidP="00465D9C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Managem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pproach</w:t>
            </w:r>
          </w:p>
        </w:tc>
        <w:tc>
          <w:tcPr>
            <w:tcW w:w="1057" w:type="dxa"/>
          </w:tcPr>
          <w:p w14:paraId="755B46B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49B609D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67A4721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AB8E4C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122D374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6BAF67B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432B33D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6B70C73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6098BDA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5352" w:rsidRPr="00683492" w14:paraId="59D753BD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448CE5A3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rgical</w:t>
            </w:r>
          </w:p>
        </w:tc>
        <w:tc>
          <w:tcPr>
            <w:tcW w:w="1057" w:type="dxa"/>
          </w:tcPr>
          <w:p w14:paraId="6C52744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</w:p>
        </w:tc>
        <w:tc>
          <w:tcPr>
            <w:tcW w:w="2119" w:type="dxa"/>
          </w:tcPr>
          <w:p w14:paraId="3244C93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1761" w:type="dxa"/>
          </w:tcPr>
          <w:p w14:paraId="13E8775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1170" w:type="dxa"/>
          </w:tcPr>
          <w:p w14:paraId="5836D9B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68" w:type="dxa"/>
          </w:tcPr>
          <w:p w14:paraId="4B4BE3AD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396A50A5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1810" w:type="dxa"/>
          </w:tcPr>
          <w:p w14:paraId="3EA499E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1811" w:type="dxa"/>
          </w:tcPr>
          <w:p w14:paraId="4BB0926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1278" w:type="dxa"/>
          </w:tcPr>
          <w:p w14:paraId="4FED335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045352" w:rsidRPr="00683492" w14:paraId="0A2DDCE7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34B47046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Conservative (Ref)</w:t>
            </w:r>
          </w:p>
        </w:tc>
        <w:tc>
          <w:tcPr>
            <w:tcW w:w="1057" w:type="dxa"/>
          </w:tcPr>
          <w:p w14:paraId="0943F58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9" w:type="dxa"/>
          </w:tcPr>
          <w:p w14:paraId="0F2E726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03E72AF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566807E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70039E93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55E76B0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0" w:type="dxa"/>
          </w:tcPr>
          <w:p w14:paraId="2A02E97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4CC2DA2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6A383A9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45352" w:rsidRPr="00683492" w14:paraId="32FA929C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1C80360E" w14:textId="77777777" w:rsidR="00045352" w:rsidRPr="00683492" w:rsidRDefault="00045352" w:rsidP="00465D9C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Displacement </w:t>
            </w:r>
          </w:p>
        </w:tc>
        <w:tc>
          <w:tcPr>
            <w:tcW w:w="1057" w:type="dxa"/>
          </w:tcPr>
          <w:p w14:paraId="7DA66A0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9" w:type="dxa"/>
          </w:tcPr>
          <w:p w14:paraId="743EC8E3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1" w:type="dxa"/>
          </w:tcPr>
          <w:p w14:paraId="27ADA2C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B4A7EF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dxa"/>
          </w:tcPr>
          <w:p w14:paraId="03F4A47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5B55421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0" w:type="dxa"/>
          </w:tcPr>
          <w:p w14:paraId="70D456C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</w:tcPr>
          <w:p w14:paraId="1D12BB0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</w:tcPr>
          <w:p w14:paraId="729E038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5352" w:rsidRPr="00683492" w14:paraId="24C65547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51D73D78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Displaced</w:t>
            </w:r>
          </w:p>
        </w:tc>
        <w:tc>
          <w:tcPr>
            <w:tcW w:w="1057" w:type="dxa"/>
          </w:tcPr>
          <w:p w14:paraId="495DF36B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2119" w:type="dxa"/>
          </w:tcPr>
          <w:p w14:paraId="34502D0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1761" w:type="dxa"/>
          </w:tcPr>
          <w:p w14:paraId="02DB771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1170" w:type="dxa"/>
          </w:tcPr>
          <w:p w14:paraId="3874DDF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268" w:type="dxa"/>
          </w:tcPr>
          <w:p w14:paraId="76740513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5BF3B185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1810" w:type="dxa"/>
          </w:tcPr>
          <w:p w14:paraId="2EEE32A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811" w:type="dxa"/>
          </w:tcPr>
          <w:p w14:paraId="031AFE4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1278" w:type="dxa"/>
          </w:tcPr>
          <w:p w14:paraId="3D98AA3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045352" w:rsidRPr="00683492" w14:paraId="16ED2EB6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67C23ABD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Undisplaced</w:t>
            </w:r>
          </w:p>
        </w:tc>
        <w:tc>
          <w:tcPr>
            <w:tcW w:w="1057" w:type="dxa"/>
          </w:tcPr>
          <w:p w14:paraId="21545C7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2119" w:type="dxa"/>
          </w:tcPr>
          <w:p w14:paraId="3C6C527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761" w:type="dxa"/>
          </w:tcPr>
          <w:p w14:paraId="22A393A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1170" w:type="dxa"/>
          </w:tcPr>
          <w:p w14:paraId="7863C53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7</w:t>
            </w:r>
          </w:p>
        </w:tc>
        <w:tc>
          <w:tcPr>
            <w:tcW w:w="268" w:type="dxa"/>
          </w:tcPr>
          <w:p w14:paraId="269158C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31085C28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810" w:type="dxa"/>
          </w:tcPr>
          <w:p w14:paraId="28C4406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811" w:type="dxa"/>
          </w:tcPr>
          <w:p w14:paraId="0BE7690B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1278" w:type="dxa"/>
          </w:tcPr>
          <w:p w14:paraId="47B5724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1</w:t>
            </w:r>
          </w:p>
        </w:tc>
      </w:tr>
      <w:tr w:rsidR="00045352" w:rsidRPr="00683492" w14:paraId="6C2B40BE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2425C2B4" w14:textId="77777777" w:rsidR="00045352" w:rsidRPr="00683492" w:rsidRDefault="00045352" w:rsidP="00465D9C">
            <w:pPr>
              <w:spacing w:before="4" w:after="4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Unknown (Ref)</w:t>
            </w:r>
          </w:p>
        </w:tc>
        <w:tc>
          <w:tcPr>
            <w:tcW w:w="1057" w:type="dxa"/>
          </w:tcPr>
          <w:p w14:paraId="57AB2AE9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9" w:type="dxa"/>
          </w:tcPr>
          <w:p w14:paraId="5C9A1D5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1" w:type="dxa"/>
          </w:tcPr>
          <w:p w14:paraId="1F644D4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65F558E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8" w:type="dxa"/>
          </w:tcPr>
          <w:p w14:paraId="105FC9DE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45D0157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0" w:type="dxa"/>
          </w:tcPr>
          <w:p w14:paraId="5AD4BC4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11" w:type="dxa"/>
          </w:tcPr>
          <w:p w14:paraId="2E47597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</w:tcPr>
          <w:p w14:paraId="023FFF2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45352" w:rsidRPr="00683492" w14:paraId="020AD9B8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525FBC39" w14:textId="77777777" w:rsidR="00045352" w:rsidRPr="00683492" w:rsidRDefault="00045352" w:rsidP="00465D9C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Riding Experi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ce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 (years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57" w:type="dxa"/>
          </w:tcPr>
          <w:p w14:paraId="3DC4C993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2119" w:type="dxa"/>
          </w:tcPr>
          <w:p w14:paraId="4175D156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761" w:type="dxa"/>
          </w:tcPr>
          <w:p w14:paraId="5FECAE4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70" w:type="dxa"/>
          </w:tcPr>
          <w:p w14:paraId="15E6B210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268" w:type="dxa"/>
          </w:tcPr>
          <w:p w14:paraId="4E49C23D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7EAD815D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810" w:type="dxa"/>
          </w:tcPr>
          <w:p w14:paraId="6148B981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811" w:type="dxa"/>
          </w:tcPr>
          <w:p w14:paraId="3E017948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1278" w:type="dxa"/>
          </w:tcPr>
          <w:p w14:paraId="59969CD1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</w:tr>
      <w:tr w:rsidR="00045352" w:rsidRPr="00683492" w14:paraId="7AD351C8" w14:textId="77777777" w:rsidTr="00465D9C">
        <w:trPr>
          <w:gridAfter w:val="1"/>
          <w:wAfter w:w="29" w:type="dxa"/>
          <w:trHeight w:val="88"/>
        </w:trPr>
        <w:tc>
          <w:tcPr>
            <w:tcW w:w="2907" w:type="dxa"/>
          </w:tcPr>
          <w:p w14:paraId="754F0882" w14:textId="77777777" w:rsidR="00045352" w:rsidRPr="00683492" w:rsidRDefault="00045352" w:rsidP="00465D9C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eer Races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gramStart"/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no.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proofErr w:type="gramEnd"/>
          </w:p>
        </w:tc>
        <w:tc>
          <w:tcPr>
            <w:tcW w:w="1057" w:type="dxa"/>
          </w:tcPr>
          <w:p w14:paraId="74066AE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2119" w:type="dxa"/>
          </w:tcPr>
          <w:p w14:paraId="3540CEB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761" w:type="dxa"/>
          </w:tcPr>
          <w:p w14:paraId="1246A9A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1170" w:type="dxa"/>
          </w:tcPr>
          <w:p w14:paraId="3BE84D54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268" w:type="dxa"/>
          </w:tcPr>
          <w:p w14:paraId="59EB768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392F82F8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1810" w:type="dxa"/>
          </w:tcPr>
          <w:p w14:paraId="6EC04114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811" w:type="dxa"/>
          </w:tcPr>
          <w:p w14:paraId="608D8610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1278" w:type="dxa"/>
          </w:tcPr>
          <w:p w14:paraId="305CFFEF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045352" w:rsidRPr="00683492" w14:paraId="52B60C88" w14:textId="77777777" w:rsidTr="00465D9C">
        <w:trPr>
          <w:gridAfter w:val="1"/>
          <w:wAfter w:w="29" w:type="dxa"/>
          <w:trHeight w:val="68"/>
        </w:trPr>
        <w:tc>
          <w:tcPr>
            <w:tcW w:w="2907" w:type="dxa"/>
          </w:tcPr>
          <w:p w14:paraId="17F55D52" w14:textId="77777777" w:rsidR="00045352" w:rsidRPr="00683492" w:rsidRDefault="00045352" w:rsidP="00465D9C">
            <w:pPr>
              <w:spacing w:before="4" w:after="4"/>
              <w:rPr>
                <w:rFonts w:ascii="Times New Roman" w:hAnsi="Times New Roman" w:cs="Times New Roman"/>
                <w:sz w:val="22"/>
                <w:szCs w:val="22"/>
              </w:rPr>
            </w:pP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ces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 xml:space="preserve"> p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ear (</w:t>
            </w:r>
            <w:proofErr w:type="gramStart"/>
            <w:r w:rsidRPr="00683492">
              <w:rPr>
                <w:rFonts w:ascii="Times New Roman" w:hAnsi="Times New Roman" w:cs="Times New Roman"/>
                <w:sz w:val="22"/>
                <w:szCs w:val="22"/>
              </w:rPr>
              <w:t>no.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proofErr w:type="gramEnd"/>
          </w:p>
        </w:tc>
        <w:tc>
          <w:tcPr>
            <w:tcW w:w="1057" w:type="dxa"/>
          </w:tcPr>
          <w:p w14:paraId="3B09C96A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2119" w:type="dxa"/>
          </w:tcPr>
          <w:p w14:paraId="0180AAF3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761" w:type="dxa"/>
          </w:tcPr>
          <w:p w14:paraId="402ACBAC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170" w:type="dxa"/>
          </w:tcPr>
          <w:p w14:paraId="44D46372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268" w:type="dxa"/>
          </w:tcPr>
          <w:p w14:paraId="22F7E92D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2" w:type="dxa"/>
          </w:tcPr>
          <w:p w14:paraId="1BB9383E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810" w:type="dxa"/>
          </w:tcPr>
          <w:p w14:paraId="2BAF74A5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811" w:type="dxa"/>
          </w:tcPr>
          <w:p w14:paraId="051ABAC8" w14:textId="77777777" w:rsidR="00045352" w:rsidRPr="00FC0343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278" w:type="dxa"/>
          </w:tcPr>
          <w:p w14:paraId="6D7C4027" w14:textId="77777777" w:rsidR="00045352" w:rsidRPr="00683492" w:rsidRDefault="00045352" w:rsidP="00465D9C">
            <w:pPr>
              <w:spacing w:before="4" w:after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</w:tbl>
    <w:p w14:paraId="2D0B9AB2" w14:textId="77777777" w:rsidR="00045352" w:rsidRPr="00EE50A1" w:rsidRDefault="00045352" w:rsidP="00045352">
      <w:pPr>
        <w:rPr>
          <w:rFonts w:ascii="Times New Roman" w:hAnsi="Times New Roman" w:cs="Times New Roman"/>
          <w:sz w:val="22"/>
          <w:szCs w:val="22"/>
        </w:rPr>
      </w:pPr>
      <w:r w:rsidRPr="00EE50A1">
        <w:rPr>
          <w:rFonts w:ascii="Times New Roman" w:hAnsi="Times New Roman" w:cs="Times New Roman"/>
          <w:sz w:val="22"/>
          <w:szCs w:val="22"/>
        </w:rPr>
        <w:t xml:space="preserve">Note: * = Grand mean centred and scaled. Ref = reference or referent group. </w:t>
      </w:r>
    </w:p>
    <w:p w14:paraId="045B1A94" w14:textId="77777777" w:rsidR="00726685" w:rsidRDefault="00726685"/>
    <w:sectPr w:rsidR="00726685" w:rsidSect="0004535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352"/>
    <w:rsid w:val="00045352"/>
    <w:rsid w:val="0009410D"/>
    <w:rsid w:val="00445283"/>
    <w:rsid w:val="00484C5C"/>
    <w:rsid w:val="00726685"/>
    <w:rsid w:val="00FE4208"/>
    <w:rsid w:val="00FE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72D5B"/>
  <w15:chartTrackingRefBased/>
  <w15:docId w15:val="{89635D5B-53E2-4F47-BFB6-4220AB6DD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352"/>
  </w:style>
  <w:style w:type="paragraph" w:styleId="Heading1">
    <w:name w:val="heading 1"/>
    <w:basedOn w:val="Normal"/>
    <w:next w:val="Normal"/>
    <w:link w:val="Heading1Char"/>
    <w:uiPriority w:val="9"/>
    <w:qFormat/>
    <w:rsid w:val="000453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3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3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3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3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3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3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3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3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3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3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3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3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3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3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3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3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5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3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53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3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53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3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53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3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3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5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bbin</dc:creator>
  <cp:keywords/>
  <dc:description/>
  <cp:lastModifiedBy>Nick Dobbin</cp:lastModifiedBy>
  <cp:revision>1</cp:revision>
  <dcterms:created xsi:type="dcterms:W3CDTF">2025-01-08T19:17:00Z</dcterms:created>
  <dcterms:modified xsi:type="dcterms:W3CDTF">2025-01-08T19:18:00Z</dcterms:modified>
</cp:coreProperties>
</file>